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D8875" w14:textId="77777777" w:rsidR="006477DD" w:rsidRPr="003C6EC5" w:rsidRDefault="00C419F6" w:rsidP="003C6EC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napToGrid w:val="0"/>
          <w:color w:val="000000"/>
          <w:sz w:val="20"/>
          <w:szCs w:val="20"/>
        </w:rPr>
        <w:t>Additional file 3</w:t>
      </w:r>
      <w:r w:rsidR="006477DD" w:rsidRPr="003C6EC5">
        <w:rPr>
          <w:rFonts w:ascii="Arial" w:hAnsi="Arial" w:cs="Arial"/>
          <w:snapToGrid w:val="0"/>
          <w:color w:val="000000"/>
          <w:sz w:val="20"/>
          <w:szCs w:val="20"/>
        </w:rPr>
        <w:tab/>
      </w:r>
      <w:r w:rsidR="006477DD" w:rsidRPr="003C6EC5">
        <w:rPr>
          <w:rFonts w:ascii="Arial" w:hAnsi="Arial" w:cs="Arial"/>
          <w:snapToGrid w:val="0"/>
          <w:color w:val="000000"/>
          <w:sz w:val="20"/>
          <w:szCs w:val="20"/>
        </w:rPr>
        <w:tab/>
      </w:r>
      <w:bookmarkStart w:id="0" w:name="_GoBack"/>
      <w:r w:rsidR="006477DD" w:rsidRPr="003C6EC5">
        <w:rPr>
          <w:rFonts w:ascii="Arial" w:hAnsi="Arial" w:cs="Arial"/>
          <w:snapToGrid w:val="0"/>
          <w:color w:val="000000"/>
          <w:sz w:val="20"/>
          <w:szCs w:val="20"/>
        </w:rPr>
        <w:t xml:space="preserve">Average utility values </w:t>
      </w:r>
      <w:bookmarkEnd w:id="0"/>
      <w:r w:rsidR="006477DD" w:rsidRPr="003C6EC5">
        <w:rPr>
          <w:rFonts w:ascii="Arial" w:hAnsi="Arial" w:cs="Arial"/>
          <w:snapToGrid w:val="0"/>
          <w:color w:val="000000"/>
          <w:sz w:val="20"/>
          <w:szCs w:val="20"/>
        </w:rPr>
        <w:t>per randomi</w:t>
      </w:r>
      <w:r w:rsidR="006477DD" w:rsidRPr="003C6EC5">
        <w:rPr>
          <w:rFonts w:ascii="Arial" w:hAnsi="Arial" w:cs="Arial"/>
          <w:color w:val="000000"/>
          <w:sz w:val="20"/>
          <w:szCs w:val="20"/>
        </w:rPr>
        <w:t>s</w:t>
      </w:r>
      <w:r w:rsidR="006477DD" w:rsidRPr="003C6EC5">
        <w:rPr>
          <w:rFonts w:ascii="Arial" w:hAnsi="Arial" w:cs="Arial"/>
          <w:snapToGrid w:val="0"/>
          <w:color w:val="000000"/>
          <w:sz w:val="20"/>
          <w:szCs w:val="20"/>
        </w:rPr>
        <w:t xml:space="preserve">ed arm </w:t>
      </w:r>
    </w:p>
    <w:tbl>
      <w:tblPr>
        <w:tblW w:w="11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9"/>
        <w:gridCol w:w="385"/>
        <w:gridCol w:w="773"/>
        <w:gridCol w:w="2320"/>
        <w:gridCol w:w="773"/>
        <w:gridCol w:w="1933"/>
        <w:gridCol w:w="1666"/>
        <w:gridCol w:w="45"/>
      </w:tblGrid>
      <w:tr w:rsidR="006477DD" w:rsidRPr="003C6EC5" w14:paraId="148BEE81" w14:textId="77777777" w:rsidTr="00026969">
        <w:trPr>
          <w:gridAfter w:val="1"/>
          <w:wAfter w:w="43" w:type="dxa"/>
          <w:trHeight w:val="271"/>
        </w:trPr>
        <w:tc>
          <w:tcPr>
            <w:tcW w:w="38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C89C42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Utility measure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F932E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E0149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‘no IUT’ (N=108)</w:t>
            </w:r>
          </w:p>
        </w:tc>
        <w:tc>
          <w:tcPr>
            <w:tcW w:w="43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64227D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‘IUT’ (N=110)</w:t>
            </w:r>
          </w:p>
        </w:tc>
      </w:tr>
      <w:tr w:rsidR="006477DD" w:rsidRPr="003C6EC5" w14:paraId="658941B2" w14:textId="77777777" w:rsidTr="00026969">
        <w:trPr>
          <w:gridAfter w:val="1"/>
          <w:wAfter w:w="45" w:type="dxa"/>
          <w:trHeight w:val="271"/>
        </w:trPr>
        <w:tc>
          <w:tcPr>
            <w:tcW w:w="3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97D37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58338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7C5D3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CF841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CD631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1E3F3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2CC6D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477DD" w:rsidRPr="003C6EC5" w14:paraId="0BCD0426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2A2C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Baseline (EQ-5D 3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B206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A7A6D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972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86 (0.1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F11D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D21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84 (0.2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1D98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6477DD" w:rsidRPr="003C6EC5" w14:paraId="3E27AA28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D48F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Six-months (EQ-5D 3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B58FA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3F4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FD3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91 (0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AA3C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858F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88 (0.2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768C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477DD" w:rsidRPr="003C6EC5" w14:paraId="77A5DA0B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9D72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QALYs (EQ-5D 3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DAE2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CD9F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4FC5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45 (0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0D63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5A1F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44 (0.1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11DB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6477DD" w:rsidRPr="003C6EC5" w14:paraId="495FAC20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CFE2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Baseline (SF-12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DC8E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0A0E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8616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75 (0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F361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8D9A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75 (0.1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B4415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6477DD" w:rsidRPr="003C6EC5" w14:paraId="34362D9D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20F0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Six-months (SF-12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B84CF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C926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8960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78 (0.1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0829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FD007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79 (0.1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9328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6477DD" w:rsidRPr="003C6EC5" w14:paraId="67D4B462" w14:textId="77777777" w:rsidTr="00026969">
        <w:trPr>
          <w:trHeight w:val="271"/>
        </w:trPr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80AFD6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b/>
                <w:color w:val="000000"/>
                <w:sz w:val="20"/>
                <w:szCs w:val="20"/>
              </w:rPr>
              <w:t>QALYs (SF-12)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E66960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57066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95E1E0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38 (0.06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075300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07EDF4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39 (0.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C40AA5E" w14:textId="77777777" w:rsidR="006477DD" w:rsidRPr="003C6EC5" w:rsidRDefault="006477DD" w:rsidP="003C6EC5">
            <w:pPr>
              <w:pStyle w:val="BodyText21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6EC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</w:tbl>
    <w:p w14:paraId="66190471" w14:textId="77777777" w:rsidR="006477DD" w:rsidRPr="003C6EC5" w:rsidRDefault="006477DD" w:rsidP="003C6EC5">
      <w:pPr>
        <w:pStyle w:val="BodyText21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3C6EC5">
        <w:rPr>
          <w:rFonts w:ascii="Arial" w:hAnsi="Arial" w:cs="Arial"/>
          <w:color w:val="000000"/>
          <w:sz w:val="20"/>
          <w:szCs w:val="20"/>
        </w:rPr>
        <w:t>N = number of participants in each study arm who had information available;</w:t>
      </w:r>
      <w:r w:rsidRPr="003C6EC5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3C6EC5">
        <w:rPr>
          <w:rFonts w:ascii="Arial" w:hAnsi="Arial" w:cs="Arial"/>
          <w:color w:val="000000"/>
          <w:sz w:val="20"/>
          <w:szCs w:val="20"/>
        </w:rPr>
        <w:t>SD = standard deviation; QALY = quality-adjusted life years; *statistically significant at the 5% level</w:t>
      </w:r>
    </w:p>
    <w:p w14:paraId="68CC5204" w14:textId="77777777" w:rsidR="00CF45F2" w:rsidRDefault="00CF45F2"/>
    <w:sectPr w:rsidR="00CF45F2" w:rsidSect="006477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7DD"/>
    <w:rsid w:val="0010257E"/>
    <w:rsid w:val="003C6EC5"/>
    <w:rsid w:val="006477DD"/>
    <w:rsid w:val="00C419F6"/>
    <w:rsid w:val="00CF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8E53B"/>
  <w15:chartTrackingRefBased/>
  <w15:docId w15:val="{4BF3F0A5-EAED-4194-A4EA-DEAFC80C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77D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6477DD"/>
    <w:pPr>
      <w:keepNext/>
      <w:keepLines/>
      <w:spacing w:before="40" w:after="0"/>
      <w:outlineLvl w:val="1"/>
    </w:pPr>
    <w:rPr>
      <w:rFonts w:ascii="Calibri Light" w:eastAsia="SimSu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link w:val="BodyText21Char"/>
    <w:uiPriority w:val="99"/>
    <w:qFormat/>
    <w:rsid w:val="006477DD"/>
    <w:pPr>
      <w:spacing w:after="120" w:line="360" w:lineRule="auto"/>
    </w:pPr>
    <w:rPr>
      <w:rFonts w:ascii="Times New Roman" w:hAnsi="Times New Roman"/>
      <w:snapToGrid w:val="0"/>
      <w:sz w:val="24"/>
      <w:szCs w:val="24"/>
    </w:rPr>
  </w:style>
  <w:style w:type="character" w:customStyle="1" w:styleId="BodyText21Char">
    <w:name w:val="Body Text 21 Char"/>
    <w:link w:val="BodyText21"/>
    <w:uiPriority w:val="99"/>
    <w:rsid w:val="006477DD"/>
    <w:rPr>
      <w:rFonts w:ascii="Times New Roman" w:eastAsia="Calibri" w:hAnsi="Times New Roman" w:cs="Times New Roman"/>
      <w:snapToGrid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477DD"/>
    <w:rPr>
      <w:rFonts w:ascii="Calibri Light" w:eastAsia="SimSun" w:hAnsi="Calibri Light" w:cs="Times New Roman"/>
      <w:color w:val="2E74B5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Paul Hilton</cp:lastModifiedBy>
  <cp:revision>3</cp:revision>
  <dcterms:created xsi:type="dcterms:W3CDTF">2016-03-03T10:51:00Z</dcterms:created>
  <dcterms:modified xsi:type="dcterms:W3CDTF">2017-06-13T16:15:00Z</dcterms:modified>
</cp:coreProperties>
</file>